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2D1BD0" w14:textId="2399B873" w:rsidR="008F6CE5" w:rsidRPr="004372BE" w:rsidRDefault="009E6B43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 xml:space="preserve">Supplementary Table </w:t>
      </w:r>
      <w:r w:rsidR="00AB1A4E">
        <w:rPr>
          <w:rFonts w:ascii="Times New Roman" w:hAnsi="Times New Roman" w:cs="Times New Roman"/>
          <w:b/>
          <w:bCs/>
        </w:rPr>
        <w:t>4</w:t>
      </w:r>
      <w:r w:rsidRPr="004372BE">
        <w:rPr>
          <w:rFonts w:ascii="Times New Roman" w:hAnsi="Times New Roman" w:cs="Times New Roman"/>
          <w:b/>
          <w:bCs/>
        </w:rPr>
        <w:t>.</w:t>
      </w:r>
      <w:r w:rsidRPr="004372BE">
        <w:rPr>
          <w:rFonts w:ascii="Times New Roman" w:hAnsi="Times New Roman" w:cs="Times New Roman"/>
        </w:rPr>
        <w:t xml:space="preserve"> Top </w:t>
      </w:r>
      <w:r w:rsidR="00D74248" w:rsidRPr="004372BE">
        <w:rPr>
          <w:rFonts w:ascii="Times New Roman" w:hAnsi="Times New Roman" w:cs="Times New Roman"/>
        </w:rPr>
        <w:t>2</w:t>
      </w:r>
      <w:r w:rsidRPr="004372BE">
        <w:rPr>
          <w:rFonts w:ascii="Times New Roman" w:hAnsi="Times New Roman" w:cs="Times New Roman"/>
        </w:rPr>
        <w:t xml:space="preserve">0 markers of each cluster in </w:t>
      </w:r>
      <w:r w:rsidR="00692FED" w:rsidRPr="004372BE">
        <w:rPr>
          <w:rFonts w:ascii="Times New Roman" w:hAnsi="Times New Roman" w:cs="Times New Roman"/>
        </w:rPr>
        <w:t>Liger</w:t>
      </w:r>
      <w:r w:rsidRPr="004372BE">
        <w:rPr>
          <w:rFonts w:ascii="Times New Roman" w:hAnsi="Times New Roman" w:cs="Times New Roman"/>
        </w:rPr>
        <w:t xml:space="preserve"> integr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3"/>
        <w:gridCol w:w="509"/>
        <w:gridCol w:w="298"/>
        <w:gridCol w:w="261"/>
        <w:gridCol w:w="353"/>
        <w:gridCol w:w="316"/>
        <w:gridCol w:w="333"/>
        <w:gridCol w:w="360"/>
        <w:gridCol w:w="267"/>
        <w:gridCol w:w="254"/>
        <w:gridCol w:w="279"/>
        <w:gridCol w:w="261"/>
        <w:gridCol w:w="320"/>
        <w:gridCol w:w="342"/>
        <w:gridCol w:w="342"/>
        <w:gridCol w:w="277"/>
        <w:gridCol w:w="297"/>
        <w:gridCol w:w="368"/>
        <w:gridCol w:w="368"/>
        <w:gridCol w:w="368"/>
        <w:gridCol w:w="511"/>
        <w:gridCol w:w="583"/>
        <w:gridCol w:w="82"/>
        <w:gridCol w:w="82"/>
        <w:gridCol w:w="1082"/>
      </w:tblGrid>
      <w:tr w:rsidR="00735F6E" w:rsidRPr="004372BE" w14:paraId="061DB58C" w14:textId="77777777" w:rsidTr="004372B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42BB02D" w14:textId="59719564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cluster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B128A95" w14:textId="22944DE9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5B66F8" w14:textId="7D7C7E98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avg_</w:t>
            </w:r>
            <w:r w:rsidR="00D74248" w:rsidRPr="004372BE">
              <w:rPr>
                <w:rFonts w:ascii="Times New Roman" w:hAnsi="Times New Roman" w:cs="Times New Roman"/>
              </w:rPr>
              <w:t>log2F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A8A2710" w14:textId="4D0B874A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pct.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1096B1B" w14:textId="4B738A87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pct.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15E9990" w14:textId="51BF5219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p_val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361058" w14:textId="0BB1F239" w:rsidR="009E6B43" w:rsidRPr="004372BE" w:rsidRDefault="00256483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hAnsi="Times New Roman" w:cs="Times New Roman"/>
              </w:rPr>
              <w:t>p_val_adj</w:t>
            </w:r>
          </w:p>
        </w:tc>
      </w:tr>
      <w:tr w:rsidR="00692FED" w:rsidRPr="004372BE" w14:paraId="30EBF176" w14:textId="77777777" w:rsidTr="004372BE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CCA6A77" w14:textId="1419916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3C633052" w14:textId="7443878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GFBP7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</w:tcBorders>
            <w:vAlign w:val="center"/>
          </w:tcPr>
          <w:p w14:paraId="44419281" w14:textId="3779E54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596120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29E3B1A" w14:textId="62DFA5D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2B4E1EED" w14:textId="700D5B1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60000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</w:tcPr>
          <w:p w14:paraId="6F0532B3" w14:textId="14ABD91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3576FD9B" w14:textId="5B3C7A6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C76DF35" w14:textId="77777777" w:rsidTr="004372BE">
        <w:tc>
          <w:tcPr>
            <w:tcW w:w="0" w:type="auto"/>
            <w:vAlign w:val="center"/>
          </w:tcPr>
          <w:p w14:paraId="10ED3550" w14:textId="088A0C4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723058B" w14:textId="0F89F71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PARCL1</w:t>
            </w:r>
          </w:p>
        </w:tc>
        <w:tc>
          <w:tcPr>
            <w:tcW w:w="0" w:type="auto"/>
            <w:gridSpan w:val="5"/>
            <w:vAlign w:val="center"/>
          </w:tcPr>
          <w:p w14:paraId="15988A47" w14:textId="5B87679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311209 </w:t>
            </w:r>
          </w:p>
        </w:tc>
        <w:tc>
          <w:tcPr>
            <w:tcW w:w="0" w:type="auto"/>
            <w:gridSpan w:val="4"/>
            <w:vAlign w:val="center"/>
          </w:tcPr>
          <w:p w14:paraId="17FD851C" w14:textId="5C475C2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0000 </w:t>
            </w:r>
          </w:p>
        </w:tc>
        <w:tc>
          <w:tcPr>
            <w:tcW w:w="0" w:type="auto"/>
            <w:gridSpan w:val="4"/>
            <w:vAlign w:val="center"/>
          </w:tcPr>
          <w:p w14:paraId="73E8494D" w14:textId="1ACD7B2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00000 </w:t>
            </w:r>
          </w:p>
        </w:tc>
        <w:tc>
          <w:tcPr>
            <w:tcW w:w="0" w:type="auto"/>
            <w:gridSpan w:val="4"/>
            <w:vAlign w:val="center"/>
          </w:tcPr>
          <w:p w14:paraId="31510FC7" w14:textId="217E05E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0DD70210" w14:textId="7A7D9CA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1860620" w14:textId="77777777" w:rsidTr="004372BE">
        <w:tc>
          <w:tcPr>
            <w:tcW w:w="0" w:type="auto"/>
            <w:vAlign w:val="center"/>
          </w:tcPr>
          <w:p w14:paraId="025DC4EE" w14:textId="66CE07D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258A019" w14:textId="5D5D27F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M4SF1</w:t>
            </w:r>
          </w:p>
        </w:tc>
        <w:tc>
          <w:tcPr>
            <w:tcW w:w="0" w:type="auto"/>
            <w:gridSpan w:val="5"/>
            <w:vAlign w:val="center"/>
          </w:tcPr>
          <w:p w14:paraId="7D02BD6A" w14:textId="689040C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038775 </w:t>
            </w:r>
          </w:p>
        </w:tc>
        <w:tc>
          <w:tcPr>
            <w:tcW w:w="0" w:type="auto"/>
            <w:gridSpan w:val="4"/>
            <w:vAlign w:val="center"/>
          </w:tcPr>
          <w:p w14:paraId="6D2996A6" w14:textId="22B47E8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40000 </w:t>
            </w:r>
          </w:p>
        </w:tc>
        <w:tc>
          <w:tcPr>
            <w:tcW w:w="0" w:type="auto"/>
            <w:gridSpan w:val="4"/>
            <w:vAlign w:val="center"/>
          </w:tcPr>
          <w:p w14:paraId="6F8543FB" w14:textId="72C28B2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0000 </w:t>
            </w:r>
          </w:p>
        </w:tc>
        <w:tc>
          <w:tcPr>
            <w:tcW w:w="0" w:type="auto"/>
            <w:gridSpan w:val="4"/>
            <w:vAlign w:val="center"/>
          </w:tcPr>
          <w:p w14:paraId="668DE0C1" w14:textId="2E20DC2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BF42D98" w14:textId="6074E60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E4E91F8" w14:textId="77777777" w:rsidTr="004372BE">
        <w:tc>
          <w:tcPr>
            <w:tcW w:w="0" w:type="auto"/>
            <w:vAlign w:val="center"/>
          </w:tcPr>
          <w:p w14:paraId="3C86DE62" w14:textId="3FD7F7B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D0E1BE3" w14:textId="75FDEC5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DARC</w:t>
            </w:r>
          </w:p>
        </w:tc>
        <w:tc>
          <w:tcPr>
            <w:tcW w:w="0" w:type="auto"/>
            <w:gridSpan w:val="5"/>
            <w:vAlign w:val="center"/>
          </w:tcPr>
          <w:p w14:paraId="4150957A" w14:textId="5CD103B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816340 </w:t>
            </w:r>
          </w:p>
        </w:tc>
        <w:tc>
          <w:tcPr>
            <w:tcW w:w="0" w:type="auto"/>
            <w:gridSpan w:val="4"/>
            <w:vAlign w:val="center"/>
          </w:tcPr>
          <w:p w14:paraId="4B834422" w14:textId="6658B4E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00000 </w:t>
            </w:r>
          </w:p>
        </w:tc>
        <w:tc>
          <w:tcPr>
            <w:tcW w:w="0" w:type="auto"/>
            <w:gridSpan w:val="4"/>
            <w:vAlign w:val="center"/>
          </w:tcPr>
          <w:p w14:paraId="05D9ABE4" w14:textId="4DA9CAE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50000 </w:t>
            </w:r>
          </w:p>
        </w:tc>
        <w:tc>
          <w:tcPr>
            <w:tcW w:w="0" w:type="auto"/>
            <w:gridSpan w:val="4"/>
            <w:vAlign w:val="center"/>
          </w:tcPr>
          <w:p w14:paraId="0AA3EDA6" w14:textId="128C2D4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DE0A609" w14:textId="67E0DF0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3A700DD" w14:textId="77777777" w:rsidTr="004372BE">
        <w:tc>
          <w:tcPr>
            <w:tcW w:w="0" w:type="auto"/>
            <w:vAlign w:val="center"/>
          </w:tcPr>
          <w:p w14:paraId="669B00A6" w14:textId="0C91110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374D6C4" w14:textId="7BA40D3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GNG11</w:t>
            </w:r>
          </w:p>
        </w:tc>
        <w:tc>
          <w:tcPr>
            <w:tcW w:w="0" w:type="auto"/>
            <w:gridSpan w:val="5"/>
            <w:vAlign w:val="center"/>
          </w:tcPr>
          <w:p w14:paraId="145FFDB7" w14:textId="249C543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91786 </w:t>
            </w:r>
          </w:p>
        </w:tc>
        <w:tc>
          <w:tcPr>
            <w:tcW w:w="0" w:type="auto"/>
            <w:gridSpan w:val="4"/>
            <w:vAlign w:val="center"/>
          </w:tcPr>
          <w:p w14:paraId="41950728" w14:textId="684F357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4"/>
            <w:vAlign w:val="center"/>
          </w:tcPr>
          <w:p w14:paraId="0D4073C8" w14:textId="74C1CC2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20000 </w:t>
            </w:r>
          </w:p>
        </w:tc>
        <w:tc>
          <w:tcPr>
            <w:tcW w:w="0" w:type="auto"/>
            <w:gridSpan w:val="4"/>
            <w:vAlign w:val="center"/>
          </w:tcPr>
          <w:p w14:paraId="7CA688DC" w14:textId="4E6A7D0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1BDD4B85" w14:textId="0869D45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B1C5137" w14:textId="77777777" w:rsidTr="004372BE">
        <w:tc>
          <w:tcPr>
            <w:tcW w:w="0" w:type="auto"/>
            <w:vAlign w:val="center"/>
          </w:tcPr>
          <w:p w14:paraId="08D8E612" w14:textId="306059C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03FEF478" w14:textId="6483A29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LVAP</w:t>
            </w:r>
          </w:p>
        </w:tc>
        <w:tc>
          <w:tcPr>
            <w:tcW w:w="0" w:type="auto"/>
            <w:gridSpan w:val="5"/>
            <w:vAlign w:val="center"/>
          </w:tcPr>
          <w:p w14:paraId="66F54E59" w14:textId="20CD952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504080 </w:t>
            </w:r>
          </w:p>
        </w:tc>
        <w:tc>
          <w:tcPr>
            <w:tcW w:w="0" w:type="auto"/>
            <w:gridSpan w:val="4"/>
            <w:vAlign w:val="center"/>
          </w:tcPr>
          <w:p w14:paraId="6BCB935B" w14:textId="542E489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00000 </w:t>
            </w:r>
          </w:p>
        </w:tc>
        <w:tc>
          <w:tcPr>
            <w:tcW w:w="0" w:type="auto"/>
            <w:gridSpan w:val="4"/>
            <w:vAlign w:val="center"/>
          </w:tcPr>
          <w:p w14:paraId="7BE100E4" w14:textId="15A8144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20000 </w:t>
            </w:r>
          </w:p>
        </w:tc>
        <w:tc>
          <w:tcPr>
            <w:tcW w:w="0" w:type="auto"/>
            <w:gridSpan w:val="4"/>
            <w:vAlign w:val="center"/>
          </w:tcPr>
          <w:p w14:paraId="01EC2E55" w14:textId="0D60055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5CBA1DF6" w14:textId="77BA306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C950141" w14:textId="77777777" w:rsidTr="004372BE">
        <w:tc>
          <w:tcPr>
            <w:tcW w:w="0" w:type="auto"/>
            <w:vAlign w:val="center"/>
          </w:tcPr>
          <w:p w14:paraId="38649C93" w14:textId="7C43846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06D774F8" w14:textId="184EB88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QP1</w:t>
            </w:r>
          </w:p>
        </w:tc>
        <w:tc>
          <w:tcPr>
            <w:tcW w:w="0" w:type="auto"/>
            <w:gridSpan w:val="5"/>
            <w:vAlign w:val="center"/>
          </w:tcPr>
          <w:p w14:paraId="12AEFF1A" w14:textId="69B7E02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198096 </w:t>
            </w:r>
          </w:p>
        </w:tc>
        <w:tc>
          <w:tcPr>
            <w:tcW w:w="0" w:type="auto"/>
            <w:gridSpan w:val="4"/>
            <w:vAlign w:val="center"/>
          </w:tcPr>
          <w:p w14:paraId="5E7D33FA" w14:textId="2149291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80000 </w:t>
            </w:r>
          </w:p>
        </w:tc>
        <w:tc>
          <w:tcPr>
            <w:tcW w:w="0" w:type="auto"/>
            <w:gridSpan w:val="4"/>
            <w:vAlign w:val="center"/>
          </w:tcPr>
          <w:p w14:paraId="043FEC1E" w14:textId="11330B1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50000 </w:t>
            </w:r>
          </w:p>
        </w:tc>
        <w:tc>
          <w:tcPr>
            <w:tcW w:w="0" w:type="auto"/>
            <w:gridSpan w:val="4"/>
            <w:vAlign w:val="center"/>
          </w:tcPr>
          <w:p w14:paraId="2351FCC3" w14:textId="2F1BB6E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1B5A91B8" w14:textId="442EF9C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D04D4B3" w14:textId="77777777" w:rsidTr="004372BE">
        <w:tc>
          <w:tcPr>
            <w:tcW w:w="0" w:type="auto"/>
            <w:vAlign w:val="center"/>
          </w:tcPr>
          <w:p w14:paraId="7B5E0A67" w14:textId="3EA54A3C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61C211EB" w14:textId="1AD8116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AMP2</w:t>
            </w:r>
          </w:p>
        </w:tc>
        <w:tc>
          <w:tcPr>
            <w:tcW w:w="0" w:type="auto"/>
            <w:gridSpan w:val="5"/>
            <w:vAlign w:val="center"/>
          </w:tcPr>
          <w:p w14:paraId="6D3651FD" w14:textId="432AC58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010380 </w:t>
            </w:r>
          </w:p>
        </w:tc>
        <w:tc>
          <w:tcPr>
            <w:tcW w:w="0" w:type="auto"/>
            <w:gridSpan w:val="4"/>
            <w:vAlign w:val="center"/>
          </w:tcPr>
          <w:p w14:paraId="57F44D25" w14:textId="4FEAEE3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20000 </w:t>
            </w:r>
          </w:p>
        </w:tc>
        <w:tc>
          <w:tcPr>
            <w:tcW w:w="0" w:type="auto"/>
            <w:gridSpan w:val="4"/>
            <w:vAlign w:val="center"/>
          </w:tcPr>
          <w:p w14:paraId="5240768E" w14:textId="7933B24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60000 </w:t>
            </w:r>
          </w:p>
        </w:tc>
        <w:tc>
          <w:tcPr>
            <w:tcW w:w="0" w:type="auto"/>
            <w:gridSpan w:val="4"/>
            <w:vAlign w:val="center"/>
          </w:tcPr>
          <w:p w14:paraId="0E1117EE" w14:textId="4059BBE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0CFBFFB" w14:textId="2965210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573F6B4" w14:textId="77777777" w:rsidTr="004372BE">
        <w:tc>
          <w:tcPr>
            <w:tcW w:w="0" w:type="auto"/>
            <w:vAlign w:val="center"/>
          </w:tcPr>
          <w:p w14:paraId="3D60D309" w14:textId="282987B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468CCB6C" w14:textId="36262C7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SCR</w:t>
            </w:r>
          </w:p>
        </w:tc>
        <w:tc>
          <w:tcPr>
            <w:tcW w:w="0" w:type="auto"/>
            <w:gridSpan w:val="5"/>
            <w:vAlign w:val="center"/>
          </w:tcPr>
          <w:p w14:paraId="2264CF32" w14:textId="7AD9ED8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429225 </w:t>
            </w:r>
          </w:p>
        </w:tc>
        <w:tc>
          <w:tcPr>
            <w:tcW w:w="0" w:type="auto"/>
            <w:gridSpan w:val="4"/>
            <w:vAlign w:val="center"/>
          </w:tcPr>
          <w:p w14:paraId="106D664B" w14:textId="13AAE7D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70000 </w:t>
            </w:r>
          </w:p>
        </w:tc>
        <w:tc>
          <w:tcPr>
            <w:tcW w:w="0" w:type="auto"/>
            <w:gridSpan w:val="4"/>
            <w:vAlign w:val="center"/>
          </w:tcPr>
          <w:p w14:paraId="4FF9F667" w14:textId="368812F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0000 </w:t>
            </w:r>
          </w:p>
        </w:tc>
        <w:tc>
          <w:tcPr>
            <w:tcW w:w="0" w:type="auto"/>
            <w:gridSpan w:val="4"/>
            <w:vAlign w:val="center"/>
          </w:tcPr>
          <w:p w14:paraId="436EBF3C" w14:textId="2CFF426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0AAB3745" w14:textId="57200B6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02E5944" w14:textId="77777777" w:rsidTr="004372BE">
        <w:tc>
          <w:tcPr>
            <w:tcW w:w="0" w:type="auto"/>
            <w:vAlign w:val="center"/>
          </w:tcPr>
          <w:p w14:paraId="2CCC50C7" w14:textId="1088DE6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5439FA9" w14:textId="34242FF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AV1</w:t>
            </w:r>
          </w:p>
        </w:tc>
        <w:tc>
          <w:tcPr>
            <w:tcW w:w="0" w:type="auto"/>
            <w:gridSpan w:val="5"/>
            <w:vAlign w:val="center"/>
          </w:tcPr>
          <w:p w14:paraId="7E50E72A" w14:textId="25F1668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60031 </w:t>
            </w:r>
          </w:p>
        </w:tc>
        <w:tc>
          <w:tcPr>
            <w:tcW w:w="0" w:type="auto"/>
            <w:gridSpan w:val="4"/>
            <w:vAlign w:val="center"/>
          </w:tcPr>
          <w:p w14:paraId="00C12F1F" w14:textId="293C80D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80000 </w:t>
            </w:r>
          </w:p>
        </w:tc>
        <w:tc>
          <w:tcPr>
            <w:tcW w:w="0" w:type="auto"/>
            <w:gridSpan w:val="4"/>
            <w:vAlign w:val="center"/>
          </w:tcPr>
          <w:p w14:paraId="0E396B4B" w14:textId="43456AC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10000 </w:t>
            </w:r>
          </w:p>
        </w:tc>
        <w:tc>
          <w:tcPr>
            <w:tcW w:w="0" w:type="auto"/>
            <w:gridSpan w:val="4"/>
            <w:vAlign w:val="center"/>
          </w:tcPr>
          <w:p w14:paraId="4BD5C41C" w14:textId="5865F36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2D13D6D" w14:textId="779E9E3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281F69F" w14:textId="77777777" w:rsidTr="004372BE">
        <w:tc>
          <w:tcPr>
            <w:tcW w:w="0" w:type="auto"/>
            <w:vAlign w:val="center"/>
          </w:tcPr>
          <w:p w14:paraId="5073737A" w14:textId="6D1BD80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821FDD6" w14:textId="0A40680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NPDC1</w:t>
            </w:r>
          </w:p>
        </w:tc>
        <w:tc>
          <w:tcPr>
            <w:tcW w:w="0" w:type="auto"/>
            <w:gridSpan w:val="5"/>
            <w:vAlign w:val="center"/>
          </w:tcPr>
          <w:p w14:paraId="4B13F7DF" w14:textId="1A72D6F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40389 </w:t>
            </w:r>
          </w:p>
        </w:tc>
        <w:tc>
          <w:tcPr>
            <w:tcW w:w="0" w:type="auto"/>
            <w:gridSpan w:val="4"/>
            <w:vAlign w:val="center"/>
          </w:tcPr>
          <w:p w14:paraId="58190D09" w14:textId="044AD2A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0000 </w:t>
            </w:r>
          </w:p>
        </w:tc>
        <w:tc>
          <w:tcPr>
            <w:tcW w:w="0" w:type="auto"/>
            <w:gridSpan w:val="4"/>
            <w:vAlign w:val="center"/>
          </w:tcPr>
          <w:p w14:paraId="5416091B" w14:textId="5615ABB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40000 </w:t>
            </w:r>
          </w:p>
        </w:tc>
        <w:tc>
          <w:tcPr>
            <w:tcW w:w="0" w:type="auto"/>
            <w:gridSpan w:val="4"/>
            <w:vAlign w:val="center"/>
          </w:tcPr>
          <w:p w14:paraId="6C682DCB" w14:textId="055F4C7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73B1AE8B" w14:textId="511C92A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2D418BAA" w14:textId="77777777" w:rsidTr="004372BE">
        <w:tc>
          <w:tcPr>
            <w:tcW w:w="0" w:type="auto"/>
            <w:vAlign w:val="center"/>
          </w:tcPr>
          <w:p w14:paraId="6E251314" w14:textId="3B7AF14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F59C56D" w14:textId="327C7F6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DIRF</w:t>
            </w:r>
          </w:p>
        </w:tc>
        <w:tc>
          <w:tcPr>
            <w:tcW w:w="0" w:type="auto"/>
            <w:gridSpan w:val="5"/>
            <w:vAlign w:val="center"/>
          </w:tcPr>
          <w:p w14:paraId="51F7B473" w14:textId="56B296D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774318 </w:t>
            </w:r>
          </w:p>
        </w:tc>
        <w:tc>
          <w:tcPr>
            <w:tcW w:w="0" w:type="auto"/>
            <w:gridSpan w:val="4"/>
            <w:vAlign w:val="center"/>
          </w:tcPr>
          <w:p w14:paraId="26D26F0E" w14:textId="09BF98D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40000 </w:t>
            </w:r>
          </w:p>
        </w:tc>
        <w:tc>
          <w:tcPr>
            <w:tcW w:w="0" w:type="auto"/>
            <w:gridSpan w:val="4"/>
            <w:vAlign w:val="center"/>
          </w:tcPr>
          <w:p w14:paraId="71FB264D" w14:textId="3A3ECA8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00000 </w:t>
            </w:r>
          </w:p>
        </w:tc>
        <w:tc>
          <w:tcPr>
            <w:tcW w:w="0" w:type="auto"/>
            <w:gridSpan w:val="4"/>
            <w:vAlign w:val="center"/>
          </w:tcPr>
          <w:p w14:paraId="4AF95D58" w14:textId="1C31BF3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5B7EDF18" w14:textId="67F447D1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89D39BB" w14:textId="77777777" w:rsidTr="004372BE">
        <w:tc>
          <w:tcPr>
            <w:tcW w:w="0" w:type="auto"/>
            <w:vAlign w:val="center"/>
          </w:tcPr>
          <w:p w14:paraId="7F23F63E" w14:textId="7C21689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21AA922D" w14:textId="7A02E98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VWF</w:t>
            </w:r>
          </w:p>
        </w:tc>
        <w:tc>
          <w:tcPr>
            <w:tcW w:w="0" w:type="auto"/>
            <w:gridSpan w:val="5"/>
            <w:vAlign w:val="center"/>
          </w:tcPr>
          <w:p w14:paraId="27B68052" w14:textId="20AB1EA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35862 </w:t>
            </w:r>
          </w:p>
        </w:tc>
        <w:tc>
          <w:tcPr>
            <w:tcW w:w="0" w:type="auto"/>
            <w:gridSpan w:val="4"/>
            <w:vAlign w:val="center"/>
          </w:tcPr>
          <w:p w14:paraId="1F659791" w14:textId="785AB01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30000 </w:t>
            </w:r>
          </w:p>
        </w:tc>
        <w:tc>
          <w:tcPr>
            <w:tcW w:w="0" w:type="auto"/>
            <w:gridSpan w:val="4"/>
            <w:vAlign w:val="center"/>
          </w:tcPr>
          <w:p w14:paraId="17745DFC" w14:textId="20E75F4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60000 </w:t>
            </w:r>
          </w:p>
        </w:tc>
        <w:tc>
          <w:tcPr>
            <w:tcW w:w="0" w:type="auto"/>
            <w:gridSpan w:val="4"/>
            <w:vAlign w:val="center"/>
          </w:tcPr>
          <w:p w14:paraId="66464AE3" w14:textId="55F6B56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31B3C51A" w14:textId="3F86299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6452C42" w14:textId="77777777" w:rsidTr="004372BE">
        <w:tc>
          <w:tcPr>
            <w:tcW w:w="0" w:type="auto"/>
            <w:vAlign w:val="center"/>
          </w:tcPr>
          <w:p w14:paraId="493282BD" w14:textId="66DDB362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1CE76AF" w14:textId="0A453E5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4A</w:t>
            </w:r>
          </w:p>
        </w:tc>
        <w:tc>
          <w:tcPr>
            <w:tcW w:w="0" w:type="auto"/>
            <w:gridSpan w:val="5"/>
            <w:vAlign w:val="center"/>
          </w:tcPr>
          <w:p w14:paraId="58ABF23C" w14:textId="5792D29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896415 </w:t>
            </w:r>
          </w:p>
        </w:tc>
        <w:tc>
          <w:tcPr>
            <w:tcW w:w="0" w:type="auto"/>
            <w:gridSpan w:val="4"/>
            <w:vAlign w:val="center"/>
          </w:tcPr>
          <w:p w14:paraId="5778DFC2" w14:textId="1F66C65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60000 </w:t>
            </w:r>
          </w:p>
        </w:tc>
        <w:tc>
          <w:tcPr>
            <w:tcW w:w="0" w:type="auto"/>
            <w:gridSpan w:val="4"/>
            <w:vAlign w:val="center"/>
          </w:tcPr>
          <w:p w14:paraId="532CE7E6" w14:textId="0243D0C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80000 </w:t>
            </w:r>
          </w:p>
        </w:tc>
        <w:tc>
          <w:tcPr>
            <w:tcW w:w="0" w:type="auto"/>
            <w:gridSpan w:val="4"/>
            <w:vAlign w:val="center"/>
          </w:tcPr>
          <w:p w14:paraId="7CC934E6" w14:textId="37895F5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DFF4D4C" w14:textId="5321F9E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C631C7E" w14:textId="77777777" w:rsidTr="004372BE">
        <w:tc>
          <w:tcPr>
            <w:tcW w:w="0" w:type="auto"/>
            <w:vAlign w:val="center"/>
          </w:tcPr>
          <w:p w14:paraId="0AAD6BBF" w14:textId="28BBDE5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A0B250D" w14:textId="18A7CE3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RIP2</w:t>
            </w:r>
          </w:p>
        </w:tc>
        <w:tc>
          <w:tcPr>
            <w:tcW w:w="0" w:type="auto"/>
            <w:gridSpan w:val="5"/>
            <w:vAlign w:val="center"/>
          </w:tcPr>
          <w:p w14:paraId="58993312" w14:textId="1755454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45794 </w:t>
            </w:r>
          </w:p>
        </w:tc>
        <w:tc>
          <w:tcPr>
            <w:tcW w:w="0" w:type="auto"/>
            <w:gridSpan w:val="4"/>
            <w:vAlign w:val="center"/>
          </w:tcPr>
          <w:p w14:paraId="08492118" w14:textId="4C1AEC3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80000 </w:t>
            </w:r>
          </w:p>
        </w:tc>
        <w:tc>
          <w:tcPr>
            <w:tcW w:w="0" w:type="auto"/>
            <w:gridSpan w:val="4"/>
            <w:vAlign w:val="center"/>
          </w:tcPr>
          <w:p w14:paraId="78874A3E" w14:textId="728C4E0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00000 </w:t>
            </w:r>
          </w:p>
        </w:tc>
        <w:tc>
          <w:tcPr>
            <w:tcW w:w="0" w:type="auto"/>
            <w:gridSpan w:val="4"/>
            <w:vAlign w:val="center"/>
          </w:tcPr>
          <w:p w14:paraId="79381306" w14:textId="645143E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773EB999" w14:textId="4C5894F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913EE01" w14:textId="77777777" w:rsidTr="004372BE">
        <w:tc>
          <w:tcPr>
            <w:tcW w:w="0" w:type="auto"/>
            <w:vAlign w:val="center"/>
          </w:tcPr>
          <w:p w14:paraId="3CA24B20" w14:textId="1D5871D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3928EF1B" w14:textId="7B34896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TRF</w:t>
            </w:r>
          </w:p>
        </w:tc>
        <w:tc>
          <w:tcPr>
            <w:tcW w:w="0" w:type="auto"/>
            <w:gridSpan w:val="5"/>
            <w:vAlign w:val="center"/>
          </w:tcPr>
          <w:p w14:paraId="7269A889" w14:textId="017BB37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604764 </w:t>
            </w:r>
          </w:p>
        </w:tc>
        <w:tc>
          <w:tcPr>
            <w:tcW w:w="0" w:type="auto"/>
            <w:gridSpan w:val="4"/>
            <w:vAlign w:val="center"/>
          </w:tcPr>
          <w:p w14:paraId="5A7385C8" w14:textId="032F788D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20000 </w:t>
            </w:r>
          </w:p>
        </w:tc>
        <w:tc>
          <w:tcPr>
            <w:tcW w:w="0" w:type="auto"/>
            <w:gridSpan w:val="4"/>
            <w:vAlign w:val="center"/>
          </w:tcPr>
          <w:p w14:paraId="1CE026CB" w14:textId="0D5B559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0000 </w:t>
            </w:r>
          </w:p>
        </w:tc>
        <w:tc>
          <w:tcPr>
            <w:tcW w:w="0" w:type="auto"/>
            <w:gridSpan w:val="4"/>
            <w:vAlign w:val="center"/>
          </w:tcPr>
          <w:p w14:paraId="5E3D0B1E" w14:textId="7B2E243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66E061C7" w14:textId="3D2102F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DDFABBA" w14:textId="77777777" w:rsidTr="004372BE">
        <w:tc>
          <w:tcPr>
            <w:tcW w:w="0" w:type="auto"/>
            <w:vAlign w:val="center"/>
          </w:tcPr>
          <w:p w14:paraId="6DD1A19A" w14:textId="6BB5A46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1E318B28" w14:textId="28FA22C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GFL7</w:t>
            </w:r>
          </w:p>
        </w:tc>
        <w:tc>
          <w:tcPr>
            <w:tcW w:w="0" w:type="auto"/>
            <w:gridSpan w:val="5"/>
            <w:vAlign w:val="center"/>
          </w:tcPr>
          <w:p w14:paraId="6DB43AE5" w14:textId="2A8A030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299925 </w:t>
            </w:r>
          </w:p>
        </w:tc>
        <w:tc>
          <w:tcPr>
            <w:tcW w:w="0" w:type="auto"/>
            <w:gridSpan w:val="4"/>
            <w:vAlign w:val="center"/>
          </w:tcPr>
          <w:p w14:paraId="36445A54" w14:textId="0CAD876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20000 </w:t>
            </w:r>
          </w:p>
        </w:tc>
        <w:tc>
          <w:tcPr>
            <w:tcW w:w="0" w:type="auto"/>
            <w:gridSpan w:val="4"/>
            <w:vAlign w:val="center"/>
          </w:tcPr>
          <w:p w14:paraId="774A1B29" w14:textId="7F34B757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530000 </w:t>
            </w:r>
          </w:p>
        </w:tc>
        <w:tc>
          <w:tcPr>
            <w:tcW w:w="0" w:type="auto"/>
            <w:gridSpan w:val="4"/>
            <w:vAlign w:val="center"/>
          </w:tcPr>
          <w:p w14:paraId="7100DB25" w14:textId="26787F4F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48E3FFF8" w14:textId="05BB27C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E996BF6" w14:textId="77777777" w:rsidTr="004372BE">
        <w:tc>
          <w:tcPr>
            <w:tcW w:w="0" w:type="auto"/>
            <w:vAlign w:val="center"/>
          </w:tcPr>
          <w:p w14:paraId="4F57BFFD" w14:textId="1BCA2977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vAlign w:val="center"/>
          </w:tcPr>
          <w:p w14:paraId="746D1D28" w14:textId="26128E91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D1</w:t>
            </w:r>
          </w:p>
        </w:tc>
        <w:tc>
          <w:tcPr>
            <w:tcW w:w="0" w:type="auto"/>
            <w:gridSpan w:val="5"/>
            <w:vAlign w:val="center"/>
          </w:tcPr>
          <w:p w14:paraId="190475FA" w14:textId="1EC2C1A6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07488 </w:t>
            </w:r>
          </w:p>
        </w:tc>
        <w:tc>
          <w:tcPr>
            <w:tcW w:w="0" w:type="auto"/>
            <w:gridSpan w:val="4"/>
            <w:vAlign w:val="center"/>
          </w:tcPr>
          <w:p w14:paraId="5B2EC7C4" w14:textId="7D51149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80000 </w:t>
            </w:r>
          </w:p>
        </w:tc>
        <w:tc>
          <w:tcPr>
            <w:tcW w:w="0" w:type="auto"/>
            <w:gridSpan w:val="4"/>
            <w:vAlign w:val="center"/>
          </w:tcPr>
          <w:p w14:paraId="2CB2A324" w14:textId="42E76ACA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80000 </w:t>
            </w:r>
          </w:p>
        </w:tc>
        <w:tc>
          <w:tcPr>
            <w:tcW w:w="0" w:type="auto"/>
            <w:gridSpan w:val="4"/>
            <w:vAlign w:val="center"/>
          </w:tcPr>
          <w:p w14:paraId="5C2955FF" w14:textId="575C38B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vAlign w:val="center"/>
          </w:tcPr>
          <w:p w14:paraId="38D50123" w14:textId="01757AB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2CAD9FE" w14:textId="77777777" w:rsidTr="004372BE">
        <w:tc>
          <w:tcPr>
            <w:tcW w:w="0" w:type="auto"/>
            <w:tcBorders>
              <w:bottom w:val="nil"/>
            </w:tcBorders>
            <w:vAlign w:val="center"/>
          </w:tcPr>
          <w:p w14:paraId="576674FC" w14:textId="6BAC614E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10A2C0F1" w14:textId="489D9AE2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AMP3</w:t>
            </w:r>
          </w:p>
        </w:tc>
        <w:tc>
          <w:tcPr>
            <w:tcW w:w="0" w:type="auto"/>
            <w:gridSpan w:val="5"/>
            <w:tcBorders>
              <w:bottom w:val="nil"/>
            </w:tcBorders>
            <w:vAlign w:val="center"/>
          </w:tcPr>
          <w:p w14:paraId="4ED08569" w14:textId="2F222FF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013091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309AFF43" w14:textId="23E52C00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80000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453F7951" w14:textId="0931E50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30000 </w:t>
            </w:r>
          </w:p>
        </w:tc>
        <w:tc>
          <w:tcPr>
            <w:tcW w:w="0" w:type="auto"/>
            <w:gridSpan w:val="4"/>
            <w:tcBorders>
              <w:bottom w:val="nil"/>
            </w:tcBorders>
            <w:vAlign w:val="center"/>
          </w:tcPr>
          <w:p w14:paraId="2F1DF94F" w14:textId="6D1BC7A3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bottom w:val="nil"/>
            </w:tcBorders>
            <w:vAlign w:val="center"/>
          </w:tcPr>
          <w:p w14:paraId="2BF22038" w14:textId="2767C30B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2032DC6E" w14:textId="77777777" w:rsidTr="004372BE"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606D7EB6" w14:textId="1A89F1A8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C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63A2FCCF" w14:textId="13B14227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SPG2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  <w:vAlign w:val="center"/>
          </w:tcPr>
          <w:p w14:paraId="7EC9723A" w14:textId="42B00505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53944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13023E4" w14:textId="7E8662A4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30000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7EDDAF60" w14:textId="3535BDC9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330000 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199DF601" w14:textId="51CFE108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BF34F37" w14:textId="1B7FBD9E" w:rsidR="00692FED" w:rsidRPr="004372BE" w:rsidRDefault="00692FED" w:rsidP="00692FED">
            <w:pPr>
              <w:rPr>
                <w:rFonts w:ascii="Times New Roman" w:hAnsi="Times New Roman" w:cs="Times New Roman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8B6150C" w14:textId="77777777" w:rsidTr="004372BE"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3BC49D77" w14:textId="299193F5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00D9BA06" w14:textId="20E370D5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0" w:type="auto"/>
            <w:gridSpan w:val="4"/>
            <w:tcBorders>
              <w:top w:val="nil"/>
              <w:bottom w:val="nil"/>
            </w:tcBorders>
            <w:vAlign w:val="center"/>
          </w:tcPr>
          <w:p w14:paraId="3BC218D9" w14:textId="6A3609E5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106538 </w:t>
            </w:r>
          </w:p>
        </w:tc>
        <w:tc>
          <w:tcPr>
            <w:tcW w:w="0" w:type="auto"/>
            <w:gridSpan w:val="6"/>
            <w:tcBorders>
              <w:top w:val="nil"/>
              <w:bottom w:val="nil"/>
            </w:tcBorders>
            <w:vAlign w:val="center"/>
          </w:tcPr>
          <w:p w14:paraId="20401E2B" w14:textId="7F818816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4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6D214B0" w14:textId="11977196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40000 </w:t>
            </w:r>
          </w:p>
        </w:tc>
        <w:tc>
          <w:tcPr>
            <w:tcW w:w="0" w:type="auto"/>
            <w:gridSpan w:val="3"/>
            <w:tcBorders>
              <w:top w:val="nil"/>
              <w:bottom w:val="nil"/>
            </w:tcBorders>
            <w:vAlign w:val="center"/>
          </w:tcPr>
          <w:p w14:paraId="54707F33" w14:textId="1E57DE1F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  <w:vAlign w:val="center"/>
          </w:tcPr>
          <w:p w14:paraId="7ACCAA81" w14:textId="575DEAD9" w:rsidR="00692FED" w:rsidRPr="004372BE" w:rsidRDefault="00692FED" w:rsidP="00692FED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45F86C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B186F" w14:textId="3D7B9C7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55654" w14:textId="06678A5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DC5F5" w14:textId="4A92B23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9013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021FF" w14:textId="3F7ABD0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4ECE2" w14:textId="2645562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06B40" w14:textId="0B15EA8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F4539" w14:textId="3F1A428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183292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6FCA" w14:textId="1084CC19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756A7" w14:textId="185AD07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F5F9" w14:textId="4547448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9818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018DD" w14:textId="7A9B67A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6BF99" w14:textId="6A3B052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1228E" w14:textId="544A356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7707D" w14:textId="309986F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6DE697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CE8A6C" w14:textId="4647FD6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10F21" w14:textId="51C681B9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GS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E19D1" w14:textId="037662D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47636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11C93" w14:textId="62446F8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21AD7" w14:textId="0BB48A9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C8DD5" w14:textId="44660ED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A1B83" w14:textId="3DC9178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8C6515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803A2B" w14:textId="14A9A0B7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451D9" w14:textId="42E99D7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FI2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4BD95" w14:textId="128259B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2749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9EF79" w14:textId="7900D68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AFA1" w14:textId="2C01551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226F94" w14:textId="7B214D7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F7488" w14:textId="5EF6390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D91DCC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A1D9D" w14:textId="60A7CE4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EE8AD" w14:textId="4F8F39D7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POC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10A1F" w14:textId="6970831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9018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DEF80" w14:textId="2638D13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9C9BB" w14:textId="004F749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3CE8AA" w14:textId="02B898D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6CAE0" w14:textId="6D7C688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1D308C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06DD4" w14:textId="7A92059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23130" w14:textId="7C19CFE6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F5C9BD" w14:textId="761A46F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0964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468D" w14:textId="1FFA644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2488D4" w14:textId="2DA0B69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225BB" w14:textId="03C9DBC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E1BF2" w14:textId="0DE832E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1160BE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0494E2" w14:textId="55D44E4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06CBB" w14:textId="4961F060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8187A" w14:textId="7C74A9D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0238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FD24C" w14:textId="340DCCC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335626" w14:textId="2FB7568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CAD8C" w14:textId="56D8851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1AB81D" w14:textId="2BD3761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D683B7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253F6" w14:textId="68E41A9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BD811" w14:textId="4B726EB4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T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BEFE" w14:textId="2F1569C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7457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806AA" w14:textId="5A0D585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49349" w14:textId="294F4D7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2FDBC" w14:textId="4738D0C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CE134" w14:textId="7621AC2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35B27B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D36B1" w14:textId="591A7B3C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F991" w14:textId="78E27E0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E24A4" w14:textId="0ECE3C1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6616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06FE3" w14:textId="13305C2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C115CF" w14:textId="194033F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E5E78" w14:textId="7B6CB4E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B0B3D" w14:textId="308E796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546EE5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F3108" w14:textId="32C8D5DD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D76B" w14:textId="5AA7F346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MSB4X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D2A11" w14:textId="64F1158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8922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3B44D" w14:textId="3CB5325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8DDEA" w14:textId="23FC6DD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64216" w14:textId="1F476EF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20502" w14:textId="531401F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A9BCF6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2B742" w14:textId="4E63FFA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D1A2C" w14:textId="4C1EFB1D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DUSP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1D07E" w14:textId="644C09D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9682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48B0" w14:textId="623B3C5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97CC0" w14:textId="0163787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3B27C" w14:textId="17A5CCB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305A1" w14:textId="42D0836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D60FD5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F6034" w14:textId="33B63D9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A8BED" w14:textId="75E0BF0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6BF31" w14:textId="11B87E0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4272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18834" w14:textId="012102D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FEB8" w14:textId="074AC8B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2ABCB" w14:textId="3AEDFBD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54124" w14:textId="65370CF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EBCC21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E39E71" w14:textId="1DDBDBA1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42127D" w14:textId="179F7EF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TS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4383" w14:textId="4489EC2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0216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46ED54" w14:textId="112328C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B895A" w14:textId="23B52DC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3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A139BB" w14:textId="26360FD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09479" w14:textId="65001FF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4D4179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FE2C6" w14:textId="0E30F24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B92BC" w14:textId="318A7BE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8F0BD" w14:textId="55EAAE8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3427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87693" w14:textId="75969F8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9BF2B" w14:textId="6729975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379F54" w14:textId="2D02D76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810A9" w14:textId="13C107F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DAF4CF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A8B05" w14:textId="2F5D72B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4265F" w14:textId="313C2DB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ARC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0BF08" w14:textId="1D34CBD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8798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DA2C6" w14:textId="05AB452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9A4BFC" w14:textId="0793EED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1FC61" w14:textId="785F57D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1BFC6B" w14:textId="29B72E1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35102C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987FC" w14:textId="32D0709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52B4F8" w14:textId="23FA827D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599E8" w14:textId="5147163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3979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E5764" w14:textId="6D44ECB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B3F6A" w14:textId="4AFB322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CA62B" w14:textId="67657DB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F7F3C" w14:textId="036A565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6AAC4E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562CB" w14:textId="1A2F02F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BC3F0" w14:textId="15509BE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GLU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689EE3" w14:textId="7A3B405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2455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435FF" w14:textId="2C9E743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2EB5" w14:textId="032CCAF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E4C300" w14:textId="2475229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9AA65" w14:textId="326F4B6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4A613A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08E17" w14:textId="4BE084E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7B66F" w14:textId="3B6B0A16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LT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EB55E" w14:textId="7665A58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8630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08023" w14:textId="090D1C9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07FE7" w14:textId="7DA4346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7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79BCF" w14:textId="6ADC21E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11457" w14:textId="39A2D75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6D328A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D343B" w14:textId="5CC5301D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97C66" w14:textId="3CBAC400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CO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61B09" w14:textId="225D7A3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6488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81B23" w14:textId="6C33C41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5D2A5" w14:textId="50903AE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F0858" w14:textId="2E0A200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5FC9F2" w14:textId="267F46E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26EA61D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CC2D91" w14:textId="5457071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L3+C1QA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D00C6" w14:textId="79B6866E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POE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37164" w14:textId="1CED875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10653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F1CB6A" w14:textId="2C91890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5834A" w14:textId="4515227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A894D" w14:textId="1E80990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1F32B" w14:textId="5E158CA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577065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BFDCFEF" w14:textId="4C14C9AD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EC6CF" w14:textId="459A0DA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100A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DDBDF" w14:textId="11EAEAB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707621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8F0C6" w14:textId="7552C9C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9B205" w14:textId="15849C0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7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5EB5" w14:textId="253962A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10705" w14:textId="3C177C5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E649D5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BD159" w14:textId="7306371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BB0FFD" w14:textId="45B0D55E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100A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61096B" w14:textId="21F87DD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319635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323AA" w14:textId="6CC14BF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6C09C7" w14:textId="5C81E19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BFC2AE" w14:textId="008D7AC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9C4736" w14:textId="404E07C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1A9DFD5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A357C" w14:textId="301611E9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2BB80" w14:textId="48E5C81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100A1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FF517" w14:textId="7CF0F0E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67932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A5A28" w14:textId="1057BBD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9276" w14:textId="4E76828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CA237" w14:textId="5126106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800A8" w14:textId="0109C91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9CEAB2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E3F3F" w14:textId="5950BFE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D336C" w14:textId="2B0C869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CN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A806B" w14:textId="349B941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0544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D359B" w14:textId="5EDBB8D8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E3FA5" w14:textId="2B95E85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3C6997" w14:textId="408A1E4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BBF17" w14:textId="02C27A8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1A91B3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7EA701" w14:textId="368CA75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D9D47D" w14:textId="23F9965F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99475" w14:textId="6229FD8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70141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810632" w14:textId="67E5CDA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7A71E" w14:textId="2ADFD95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32CE0" w14:textId="7AC0E29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4D5454" w14:textId="4C5C942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9243C0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BE798" w14:textId="4C7203F1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08769" w14:textId="2E1D119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C7B525" w14:textId="04D0BE4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2958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F26E" w14:textId="7FF7466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D4352" w14:textId="6F1A4AA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BC8710" w14:textId="1EABDDB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66EC5" w14:textId="6BE24D4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BE6F18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1FBD6A" w14:textId="21D2B1F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27E5F" w14:textId="01499D6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ST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6EDCF" w14:textId="2EB8FA2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2466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FDFC3C" w14:textId="5A5B7E1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26210" w14:textId="5CEFC52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D89A" w14:textId="2251DE0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A6F27" w14:textId="7D1032A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647AAA9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B2112" w14:textId="689EC3C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80931E" w14:textId="1209AF3F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RGN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98CF19" w14:textId="1B7C45C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7406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4DCCD1" w14:textId="1085E9D2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B76CDA" w14:textId="372530D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D7DC03" w14:textId="39D6085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01962" w14:textId="0821334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397708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F5666" w14:textId="4A4511C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126C5B" w14:textId="34CBC8E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IMP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CF13" w14:textId="3BD8E86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419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BFAF2" w14:textId="39A799D7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96F73F" w14:textId="5171B14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803ED" w14:textId="795358D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DB8559" w14:textId="1415870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0E8AAB9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5BE6A7" w14:textId="6E745D4C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4BE4" w14:textId="1444B5F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3F3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83EA5" w14:textId="12283E2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62491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83176" w14:textId="55BC9C3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E3677" w14:textId="6F7665D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C285A" w14:textId="2603FF9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4FC94" w14:textId="61CDC47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2331B38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37FC2" w14:textId="0CB88F1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291D07" w14:textId="5BB1EFD0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ST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4B706F" w14:textId="2FF9F95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55549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51277" w14:textId="56FB4D3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2254B" w14:textId="4CDA6A8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9D5B5A" w14:textId="2A27740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672DF" w14:textId="2E136A5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482041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883477" w14:textId="49C1C316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1AEDF" w14:textId="4AA0F208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TSS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E5B62" w14:textId="7D5057D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63667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8530" w14:textId="5B53F79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639F6" w14:textId="5F004C1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A5CB2" w14:textId="526544A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2F9B2" w14:textId="646CA7C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A08064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BBD3D" w14:textId="6528062E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8F52" w14:textId="526B0E3F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39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F2258A" w14:textId="7539935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647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F66D" w14:textId="2D33AE0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7E86" w14:textId="67F932A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ACD18" w14:textId="2C23A62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F9A5" w14:textId="2D89EE6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B550C5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745C7" w14:textId="422EAEA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CA828" w14:textId="6AEE1CAE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34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BB73D" w14:textId="63AD51B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87250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71552E" w14:textId="12AB16E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DC47E" w14:textId="74EA37C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7D623" w14:textId="28E9862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6ED7AF" w14:textId="47D9EE2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1A4285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F8D82B" w14:textId="7321B00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9B899" w14:textId="79E4887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3F3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B8A4A" w14:textId="055A0D7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169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752861" w14:textId="05967A7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9ACF81" w14:textId="0968E789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75F87" w14:textId="14460B6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8ABD0" w14:textId="648BBAF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58CE5A1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98318" w14:textId="205D1597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70331" w14:textId="02C6C681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2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22F9D" w14:textId="5C1E5C7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1696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97872" w14:textId="58554471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E8228" w14:textId="6E6BFF3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042314" w14:textId="6EB0BCB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29B59" w14:textId="396F636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7A3BA55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862BB" w14:textId="4275165C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08E26" w14:textId="726735DC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NAMPT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9A4F6D" w14:textId="5BAD6A2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0171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5D9BF" w14:textId="6650FDA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F435D" w14:textId="1F73686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80B7F" w14:textId="391E763E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DD045" w14:textId="1958D48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3611C36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65D00" w14:textId="222F2815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AD09F" w14:textId="4C267CFE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ND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5234E9" w14:textId="45E9A75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483028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49D9E" w14:textId="640045A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DFA178" w14:textId="621A7C16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6817" w14:textId="713DE340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9FF8A0" w14:textId="428C99A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F2F062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454A6" w14:textId="5E5334E3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043FC" w14:textId="3D03CB62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RO1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D1906" w14:textId="31FDC35D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8517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F5EC65" w14:textId="0497640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6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ACA38" w14:textId="09A1EAA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C6C8E" w14:textId="29C277EC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D75D9" w14:textId="47F3C7BB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692FED" w:rsidRPr="004372BE" w14:paraId="43D0A21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5AB80C6" w14:textId="7A9B092B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52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7821B7" w14:textId="4405928A" w:rsidR="00692FED" w:rsidRPr="004372BE" w:rsidRDefault="00692FED" w:rsidP="00692FE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IF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25800" w14:textId="6152091F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09877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E6CEC5" w14:textId="3DA9A4B5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71C14" w14:textId="6C606C54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D142B" w14:textId="1788384A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B747D" w14:textId="51F7E7B3" w:rsidR="00692FED" w:rsidRPr="004372BE" w:rsidRDefault="00692FED" w:rsidP="00692FED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C3C4D0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9CE8FB" w14:textId="1BE7889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2C086" w14:textId="34D01AB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C09843" w14:textId="120EB5E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3638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9E3C65" w14:textId="0D9AB9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7FEAD8" w14:textId="6234410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15FEC" w14:textId="2E446D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A9B973" w14:textId="1F5BFDC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A52B13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10DEF" w14:textId="71E4C5C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04B16" w14:textId="1E159D1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MEM66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0D6CD9" w14:textId="6414439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134720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5A337" w14:textId="40A6356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33B6B" w14:textId="48AEF44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B2176" w14:textId="1E8D6C1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2F5813" w14:textId="57359F0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18AC48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7EC28" w14:textId="0F611B8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B7C9F" w14:textId="2BA4F15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RO1L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9B2E" w14:textId="169C78B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7335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860F1F" w14:textId="6A55E05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F092F" w14:textId="7970157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FF94A" w14:textId="6FC93AF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3B9C" w14:textId="6CA7EC1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FA4BD4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06398" w14:textId="60C5868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998E2" w14:textId="3DAFDD9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97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AE7B3" w14:textId="5286D79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3592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379072" w14:textId="732F8D8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6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D5E20" w14:textId="150B4B6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2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0BD15" w14:textId="6D16176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27EBB" w14:textId="41D7742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C41410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4E4D03" w14:textId="7725A84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2915" w14:textId="19A7A7B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S4Y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DDEED" w14:textId="6387C93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7619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6DEAD5" w14:textId="047481C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6EB2F" w14:textId="28D81A4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942F1" w14:textId="6175EB2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9DB5C" w14:textId="4F6A2D4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58FA45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70ED6" w14:textId="2CB572A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90DFF1" w14:textId="1CBBC3A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11-290F20.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BDCDF" w14:textId="4787CE3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96094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512F4" w14:textId="38291B9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50078" w14:textId="3896E0A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FCFBD" w14:textId="66409CC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5ED3" w14:textId="2A0A5B3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D48080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681DA" w14:textId="74440AA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608F10" w14:textId="01E1FFE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AP1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5D5738" w14:textId="26099FF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2301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7C33B" w14:textId="6193230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3977A4" w14:textId="46FD415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F93CF" w14:textId="03ACDD5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6661D" w14:textId="098ADF3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7CDB3B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CF2CD" w14:textId="55B5518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B5B6B" w14:textId="758B55D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9orf10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EF383" w14:textId="2A2966E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9116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0A1AF" w14:textId="41C6298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F7A027" w14:textId="7C1C71E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7A906" w14:textId="438409E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C0F25" w14:textId="210D7F6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D70E05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860D1" w14:textId="68EFCFE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87228B" w14:textId="67964D0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ILRA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508A3" w14:textId="19D486A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8783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91C65" w14:textId="318BA89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2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33DF7" w14:textId="7004406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1CD617" w14:textId="7394905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E1462" w14:textId="402B654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7F3049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A7A0B7" w14:textId="595755F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D55FC" w14:textId="0811654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IF4A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6885A8" w14:textId="1DAAB66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12832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DC4118" w14:textId="6993D6C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B9FF00" w14:textId="04987B9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786F35" w14:textId="3C2AA8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EED51" w14:textId="016D5F9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17A688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6CAD69" w14:textId="07DF296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5404E" w14:textId="56A593D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RR1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C0BBCB" w14:textId="4682969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61381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F10AD9" w14:textId="5D88AAC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1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A1832" w14:textId="1F2E7E4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F2F9F" w14:textId="6257E13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2D176" w14:textId="741B0E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7EE128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478AED" w14:textId="0EB981E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9572E" w14:textId="3D0E9CB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3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23237" w14:textId="3B685A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7173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D2BCB" w14:textId="4A5BE94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6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15CCFB" w14:textId="3157219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5A8E7" w14:textId="5D50D61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0D792A" w14:textId="6792AC1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98E369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C0D1F" w14:textId="2611660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04E35" w14:textId="010518C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AM26F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091D" w14:textId="5C5CF5E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63589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B90C6" w14:textId="0774096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9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DE3DC" w14:textId="7D001F9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1FEE" w14:textId="394D696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498FE" w14:textId="04DDE0F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FDB956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B1345" w14:textId="7E1F2BC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F13C9" w14:textId="7DE7CA0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P1S2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C6D811" w14:textId="158CFEE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0060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DA0B" w14:textId="08EA541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8B7FB" w14:textId="7223335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46E5CF" w14:textId="0B046EE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B16EF" w14:textId="1AE41E4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3D494F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24EF89" w14:textId="2BFD700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60AA6" w14:textId="4A402A3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NFSF13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35EC4" w14:textId="00136BC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6440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E76496" w14:textId="6ABF696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AB11A" w14:textId="5324AB2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38E76B" w14:textId="103409E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2DDD3" w14:textId="6F56519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2CAE91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D5C42" w14:textId="5622940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392BD6" w14:textId="3D8401C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LC39A8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53A51B" w14:textId="66CE826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11716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1DA18" w14:textId="63D5AE6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3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8AA06" w14:textId="28C3362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AFAA2F" w14:textId="2A99647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0863F" w14:textId="677FF1B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7A63CD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D983" w14:textId="6BD88B3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A4D6F" w14:textId="6BE2939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WASH4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1962CF" w14:textId="660B9EF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42593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05D9D" w14:textId="6F6CEA7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5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4435A4" w14:textId="63AA45D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4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A93BF" w14:textId="3576A70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2BE95" w14:textId="40D95B4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D013FB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45FA1" w14:textId="2C654F8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5984D" w14:textId="60E479C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RP63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0A2A1" w14:textId="7E0DE32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6518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BE09D" w14:textId="574795C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8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4D6FB" w14:textId="03008E5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281D0B" w14:textId="0B3BEBD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EF223C" w14:textId="051E13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15E1B0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7D985" w14:textId="7484249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07B24" w14:textId="1834BF3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YB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90D3EB" w14:textId="22D8B77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29475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1EAEEC" w14:textId="011FBE7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07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95154" w14:textId="75B47D8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21C2D5" w14:textId="6EFEF31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C2B82" w14:textId="2C3A341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1818E1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895606F" w14:textId="673CC01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ensored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A14F6D" w14:textId="2DD326F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MUB1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70DEEB" w14:textId="44A710B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08804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249A71" w14:textId="51E3C78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24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4595F3" w14:textId="608DFC3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0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966E43" w14:textId="43FB6B6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0B1CA" w14:textId="7C90470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1 </w:t>
            </w:r>
          </w:p>
        </w:tc>
      </w:tr>
      <w:tr w:rsidR="004372BE" w:rsidRPr="004372BE" w14:paraId="6A95870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52C923" w14:textId="34ED0CF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B3AA1" w14:textId="422E502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P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4F015" w14:textId="179531F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651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B14F2" w14:textId="2659B63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F4E0C" w14:textId="4BA506C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1FCCC" w14:textId="6586B0A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0C012A" w14:textId="2475D82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8C73D0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A8239" w14:textId="253936A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27449" w14:textId="5FB6F92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CER1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FB78" w14:textId="31C6B0D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52064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1A77" w14:textId="5C57EC6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3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AB020D" w14:textId="485D74B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1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7A76C0" w14:textId="3E959C1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A8F46" w14:textId="530E945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8B9F74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C41A0" w14:textId="19985ED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E9766" w14:textId="4D558B7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P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3230E" w14:textId="2B7099F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72290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4CBCA" w14:textId="3F0D718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B0063" w14:textId="3B85037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AC767" w14:textId="05BCE28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0BAC5" w14:textId="0D98602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B3107F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F2A71" w14:textId="6328949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C02DF" w14:textId="68D66AA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R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70C56" w14:textId="44C1A05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00544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2B97" w14:textId="7BCD9E1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20C5B" w14:textId="5E5C94F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0EA5B" w14:textId="48B2E01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B8317" w14:textId="31F9D27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073393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C277D" w14:textId="387F4D6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3B130" w14:textId="16586D0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Q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162EA" w14:textId="1C37373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36617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C9B19" w14:textId="323EC44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70417" w14:textId="541A82E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E9DC" w14:textId="24515DC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C4802" w14:textId="71DAA4E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0D6B13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6A735" w14:textId="1CE8BF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966E3" w14:textId="0977AAA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Q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CC2A5" w14:textId="43AAB95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763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05EA" w14:textId="029A68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83B0E8" w14:textId="6B8A9BC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69863" w14:textId="5CA7771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0DB37" w14:textId="2EC3AC7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93DA46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A25FC" w14:textId="3288F47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0108F" w14:textId="5B7E2CD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LA-DR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3819E3" w14:textId="5D6B8A9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08080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45EE70" w14:textId="01107FB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F16A" w14:textId="07E05FD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1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B24839" w14:textId="33B667A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8EF3" w14:textId="6245BB7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838A44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87F4D" w14:textId="37D961A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60D3" w14:textId="3E58381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GPR18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74CCD" w14:textId="1F2480D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4590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3F9F" w14:textId="3DC701A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5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C786DC" w14:textId="6B18A97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D866E" w14:textId="1690511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B0200" w14:textId="6540332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ADB264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1F475" w14:textId="4BF0E4B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BF1BE" w14:textId="5E3DA9A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5B335" w14:textId="1E49449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4623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F8C008" w14:textId="7C02FD2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BF38F" w14:textId="02F9E57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B8A24" w14:textId="5421805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F7513" w14:textId="39FBB45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34B0B4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768FA" w14:textId="7986985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2FEBD" w14:textId="73211D9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S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349D1" w14:textId="642B9CA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07181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39065" w14:textId="5618AB8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58BF" w14:textId="5882880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45A00" w14:textId="63A4255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D77D6" w14:textId="35AD6A8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99201B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DA2E0" w14:textId="17ED1CF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E48A8" w14:textId="48454FA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XCR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165AB5" w14:textId="5874D8B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2007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A28707" w14:textId="30EF621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2F701" w14:textId="0C3D482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AA494" w14:textId="69F11B2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8729F" w14:textId="1C9236D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ABB7F4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8E662" w14:textId="3D1284D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FEB6" w14:textId="4C691DA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GS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A8666" w14:textId="49E41BB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36654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E1AE" w14:textId="5B19954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895F7" w14:textId="02BA50E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E290E" w14:textId="52D067F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9CF88" w14:textId="2AC3249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237062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DBB33" w14:textId="154371D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D38486" w14:textId="1948CA8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Y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FB8DB" w14:textId="48776B1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3516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B3A1E5" w14:textId="56DDC7E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69D18" w14:textId="04D00FC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55F76" w14:textId="0515FF1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BFF1D" w14:textId="54A8672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1F0CA2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3E182" w14:textId="0005EE9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EFBD1" w14:textId="4079AD9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RE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F4542" w14:textId="3BA6333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046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0E7FE" w14:textId="04EC54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0CE24" w14:textId="6B4992D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1373C" w14:textId="40F5B58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D1E3" w14:textId="485CA7F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4B6B94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8922F2" w14:textId="3599496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E8EC2" w14:textId="3F5DF19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S1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7115" w14:textId="55BCA1A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7653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A0CD7" w14:textId="2BC8F31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B889E" w14:textId="535EBBA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5008C" w14:textId="1B5A56F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2CB1B" w14:textId="3A7EEA6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3553B3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C26A" w14:textId="099EF9B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82125" w14:textId="02AB5EB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RG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C4A9A" w14:textId="4D999A5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2366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36DEB2" w14:textId="1D98B6A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A29F4" w14:textId="765A880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66EE" w14:textId="3944C8B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1AAE0" w14:textId="0398082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BAA9FC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DF078" w14:textId="2E70355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F019C" w14:textId="439A88B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2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DAB97" w14:textId="7B05468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2006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CABAE" w14:textId="35E8EEA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F45F" w14:textId="072E566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5C944" w14:textId="3E293949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6E6A1" w14:textId="3E16EAA4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22017C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087B6" w14:textId="433C34B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3129A" w14:textId="101D134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13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D94B5" w14:textId="146D5E4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828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8EB9C6" w14:textId="60DDFAA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9A87C" w14:textId="3DF882C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188CB" w14:textId="6F93DC9B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9B560" w14:textId="3BE5CC41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E231E2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7A26" w14:textId="2F675F1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3CE82" w14:textId="3768E60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D7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962EBD" w14:textId="26A5F7B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7859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BD683" w14:textId="708DAA5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12EDD" w14:textId="3CAE25A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FB4DF" w14:textId="41469A03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A87A9" w14:textId="2F9EB46D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49DA36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48D479" w14:textId="21E69BB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EC10A+ Mo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C0E09" w14:textId="1E51732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PL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32E49" w14:textId="0632033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1095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37725" w14:textId="6BF68F1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8B00" w14:textId="5D453B4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7608E" w14:textId="6E878886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01476" w14:textId="2F58B7B6" w:rsidR="004372BE" w:rsidRPr="004372BE" w:rsidRDefault="004372BE" w:rsidP="004372B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EE05C8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507C5" w14:textId="0B6B8C33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27B3EF" w14:textId="792D915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RG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EA778" w14:textId="77727BA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3.622843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DBAA05" w14:textId="46A7141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64C5F" w14:textId="7B31854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CA816" w14:textId="09BD2C3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92A16" w14:textId="282033C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9BF84E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A1B95" w14:textId="47091626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0DEB3" w14:textId="646E5B1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RNR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3C3C04" w14:textId="06527DA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81993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73626" w14:textId="30E61A5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541B3" w14:textId="5B29C99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6271A" w14:textId="1F941EC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46D755" w14:textId="2D67CDE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583FE0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ABEDB" w14:textId="19D28EDD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893BB" w14:textId="479BB44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RNR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81AF1" w14:textId="741BAE6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345445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E5743" w14:textId="6E5C97C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524D" w14:textId="22EAC12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006D9" w14:textId="633CF0B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3997C" w14:textId="7E4EDCD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3F5B9F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5B739" w14:textId="72B498BE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2EDA2" w14:textId="7EB8FF3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DC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33738" w14:textId="4DDB665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10680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A313D" w14:textId="5D332DE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8FDF74" w14:textId="28D4102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8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C4D5D" w14:textId="258E493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DC07" w14:textId="31A5D35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98810F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BB570" w14:textId="6B3FC556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C3D78" w14:textId="1AA2FCE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LA2G2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EEC569" w14:textId="26FF03C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042487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83C6B" w14:textId="7602768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289B2" w14:textId="689E10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94DAE" w14:textId="6016877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5C1C8" w14:textId="685D984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CF7CB0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09300" w14:textId="0F4FB006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3FB7" w14:textId="2FA849C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LU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D2BB8" w14:textId="1DF07BD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982212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E2FC53" w14:textId="200BDE9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6C4C2" w14:textId="5478FE6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6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720B0" w14:textId="7C43DE9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DF474" w14:textId="2F5568C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89211E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39611" w14:textId="202DCE1C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0E691" w14:textId="4DB4146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L3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9FABB" w14:textId="2F4BAE2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99307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4984C" w14:textId="023B0D1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37692" w14:textId="5D5C92A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8AC83" w14:textId="1FCB2B7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EDF87" w14:textId="67B5ACD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AC62A0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C5151F" w14:textId="399E5D9D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81038" w14:textId="0FC40B2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L1A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2F28A" w14:textId="5BBBD85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876555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BF4278" w14:textId="1CC3797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5C11F" w14:textId="47BAC6D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AE9FB3" w14:textId="77D5CC9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5CEA" w14:textId="6C6C91F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5E4F2C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7A1D7" w14:textId="69C4BB1D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897A3" w14:textId="4D097DD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E1CAA" w14:textId="7D1480C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44733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E4E11" w14:textId="59C1485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5D7BC" w14:textId="53039D4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24746" w14:textId="435AAEE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2B8F" w14:textId="3F6FD13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203F91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2905D" w14:textId="4DB66140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911FB" w14:textId="3149711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U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3ADFC" w14:textId="6E3195B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7840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69AA7" w14:textId="1AA63E6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7C70B" w14:textId="6992348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CAAF" w14:textId="0502869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BB85AD" w14:textId="05EF8E3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6E4C5E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8C161" w14:textId="52675C06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F69AC" w14:textId="07C7C73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5D79B" w14:textId="01A766D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79531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4D3344" w14:textId="32E878F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4AF5D" w14:textId="63305F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85FC6" w14:textId="4A7E4BC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EF25D" w14:textId="0E21168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CC3430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89333E" w14:textId="20014918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FA2F8" w14:textId="1CE8467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G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9BEEF2" w14:textId="4D0A88F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96713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A6E24" w14:textId="23976BB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D025B5" w14:textId="00FB4F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9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3674C" w14:textId="05F7D6A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EA095" w14:textId="6D1EABB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CE4FEE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F47A5" w14:textId="681DA697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9C788E" w14:textId="3CC55C0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S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9C3D7" w14:textId="724EF7C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14188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6AEA4A" w14:textId="19F2CE2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AB1B42" w14:textId="039CFB5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18EEA" w14:textId="71849E6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47BFA" w14:textId="2F64A17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6E62BB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4095D" w14:textId="3AF30432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7EAA8" w14:textId="0DD0D80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L6A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21FDF" w14:textId="4AB9108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3608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D9CFB" w14:textId="77F27AC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C2366" w14:textId="6FD1560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6CE35" w14:textId="2E752B9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18C09" w14:textId="5017777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0D4CBC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88571" w14:textId="2320EC9C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41818" w14:textId="269F78A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RTAC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6D149A" w14:textId="0694CA3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92940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C4783" w14:textId="22190F7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05831" w14:textId="59A0F2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3FCFC" w14:textId="353F9E9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D1754" w14:textId="67F5CDD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943D37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B72F4" w14:textId="4B857918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5E1AB" w14:textId="29ADB3B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COLC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F2D98" w14:textId="6DFED82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83058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FD34" w14:textId="7D7B42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29DB1" w14:textId="35FD14F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8550F" w14:textId="26D269D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3FE68" w14:textId="2875726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260EB7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372F7" w14:textId="7E95E5B4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E2A32" w14:textId="76BF329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ELENOP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5B068" w14:textId="003A371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4878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D6383" w14:textId="757F44D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4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FA1B6" w14:textId="3BDB25A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B862E" w14:textId="004F22A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75BFE" w14:textId="428C29B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B41887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676BF" w14:textId="4FD6E12C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6458B" w14:textId="700BE05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TR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6BC43" w14:textId="53B7D12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2047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813D38" w14:textId="31C84BA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5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64FE1" w14:textId="115D3C4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34FF8" w14:textId="183A72A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F9FC8" w14:textId="514CED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372A05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CD150" w14:textId="08B630BB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96B79E" w14:textId="52FC046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OL6A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EDBCD" w14:textId="74E2294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210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3122D" w14:textId="66C4E2F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D25DB" w14:textId="24D8353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236C6" w14:textId="19D4A9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C1947" w14:textId="29C03F3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DAB4B3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E2B01" w14:textId="2D215B16" w:rsidR="004372BE" w:rsidRPr="004372BE" w:rsidRDefault="00CA559D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OL3A1+</w:t>
            </w:r>
            <w:r w:rsidR="004372BE"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4B9CE" w14:textId="505A5A2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CDC8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8D1A8" w14:textId="07FC8A9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41039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C7E4" w14:textId="021061C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942F99" w14:textId="79AF9BE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F2DC24" w14:textId="4EC8CEC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44FEE" w14:textId="064B47D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5A1F25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BDE3B7" w14:textId="709B29E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5A8DC" w14:textId="1B9C45F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EP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C07C5" w14:textId="101DD9A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.29138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2D02F" w14:textId="457E284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956B7" w14:textId="7331215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009ACC" w14:textId="1AFD2E3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F68BC" w14:textId="1F9D824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F8B4C3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C68F5" w14:textId="1A6A898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35F36" w14:textId="6AD5BE7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NAS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87D27" w14:textId="127029E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3114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65EF2C" w14:textId="7B4CBF7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5590D" w14:textId="086684B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6417B" w14:textId="0857679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AEBF8" w14:textId="21E6D37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BE71C6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5CE49" w14:textId="1E22AD3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B7963E" w14:textId="6F00971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HMOX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BAC8E" w14:textId="2950F8A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546235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789DF" w14:textId="022211D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F206" w14:textId="1EB5A49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0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71AAFF" w14:textId="760585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B9B1CE" w14:textId="4E4F8AA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F83EC1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384AF7" w14:textId="3ED1D0E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A0D633" w14:textId="180A063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YV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62EA8" w14:textId="78B9CEC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91020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8AB7D" w14:textId="62E2F80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7A6AF" w14:textId="6E9327A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7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28454" w14:textId="19203A0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B74FD" w14:textId="4AADB64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544E63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DB91F8" w14:textId="3AB5DA2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BBA12" w14:textId="5D7BE29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LGM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E42B8" w14:textId="25CC348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18264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2622F" w14:textId="37B97BA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DA101" w14:textId="1E9030B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68DFD" w14:textId="3AEE7DF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1E898" w14:textId="06A3F87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5A76A6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75C269" w14:textId="5DDA2FE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018FA" w14:textId="3E4A28C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13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AF8B3" w14:textId="3536756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59329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3C89D" w14:textId="704A412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403DB" w14:textId="28C3423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5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B3B7" w14:textId="27606F9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4F2E13" w14:textId="2669D30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D47782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C303B" w14:textId="1F0844B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317AE" w14:textId="7A6A2CD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073A8" w14:textId="5AE96D8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7907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1E134" w14:textId="78E4F0B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1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95464" w14:textId="1D08018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0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76BA1" w14:textId="74B7E61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68B72A" w14:textId="6C71610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1EC84F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6DA10" w14:textId="3B04B4D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84C7D" w14:textId="6253780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B257D" w14:textId="05043CB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26801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E9EA3A" w14:textId="6D5294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CB874B" w14:textId="0DD23DD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20205" w14:textId="5E2BE2C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E42F04" w14:textId="412CD1C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5BAF8D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5703B" w14:textId="65F251E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F870A" w14:textId="77D037F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EM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7C4AFF" w14:textId="3EF4D0C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92436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5F39A" w14:textId="2774FD7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F220E" w14:textId="24256A6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A3507" w14:textId="5874E2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0FB07" w14:textId="4C5894A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708A52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861C" w14:textId="5419444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16BB35" w14:textId="5A06A85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ST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8D4B1" w14:textId="66BCDF4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7634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46E7C" w14:textId="1168200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F38E8" w14:textId="7B8D616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6D60C" w14:textId="51AA2E6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6E8C49" w14:textId="2E6AB28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C34E17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8EDE0" w14:textId="0010F69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FA8424" w14:textId="62D7BA7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ND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C23C8" w14:textId="08E1D1C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76560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58D2B" w14:textId="00C2AF1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787A" w14:textId="1F4D8F5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893B" w14:textId="2C4BBF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5C7D04" w14:textId="7D00367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252ABB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BF188" w14:textId="742CB37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BDDA4E" w14:textId="2599C80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CAB64" w14:textId="3A499AA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64240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7F8FD" w14:textId="2F5B458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4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7DDB2" w14:textId="47B134C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0E30E" w14:textId="476CCF9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3397C8" w14:textId="7AFF878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E73159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DE7E25" w14:textId="386CD33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A4846" w14:textId="51DB30B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ND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D3A8C8" w14:textId="7968773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02727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EC42A" w14:textId="703CF69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8725A" w14:textId="568ACFC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079A2B" w14:textId="5D91482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25BA9" w14:textId="3A40C3C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3393F8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AC02" w14:textId="016DAE6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A603" w14:textId="2561B6D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LC40A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2A067" w14:textId="7C1C16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385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044B1" w14:textId="325A7EE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7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A819C3" w14:textId="023C300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3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110D" w14:textId="7CA245F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7F6F1" w14:textId="67F9474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A02447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F69B37" w14:textId="794438B6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AD9593" w14:textId="50C6ED5C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STA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500756" w14:textId="067DACB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85427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64D7B" w14:textId="35233B9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715FE" w14:textId="5406E87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7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36E7D" w14:textId="5866159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529A9C" w14:textId="21F83EA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1F6DF4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B13709" w14:textId="2317647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95692" w14:textId="60665EC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ALM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AF416" w14:textId="0EFDA85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06490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2A9AF" w14:textId="581EDA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3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49988" w14:textId="33FBA82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2D305" w14:textId="27A6D5A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62DC6" w14:textId="4374333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FAD5D7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A5EE7" w14:textId="08C85BC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27AA33" w14:textId="27C983B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CGRT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B917AF" w14:textId="34F04EB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5005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4E0B" w14:textId="3BD0000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3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94E20C" w14:textId="68D7B1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B0CF7C" w14:textId="75BBA07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49BE4" w14:textId="51CEE5B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20EED3F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4F9BA" w14:textId="43FE2BD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D0640" w14:textId="786B3C7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PT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58922" w14:textId="764FB3B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4912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AE3EC" w14:textId="328A1FD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6B744" w14:textId="58FFE9E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8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18013" w14:textId="1B5BA71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B209D" w14:textId="16CBAA6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3530A2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F6024" w14:textId="2F83AE1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382536" w14:textId="448EC11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BLVR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8642E" w14:textId="4265114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31720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81134" w14:textId="5294D41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7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28BF39" w14:textId="3E72A22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5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CC48D" w14:textId="4FAB38E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D1CB5" w14:textId="68FB36F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25986A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FD4E2C" w14:textId="242906E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OLR2+LYVE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CCD11" w14:textId="1EC9CC8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1Q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3F246" w14:textId="42C3C8D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27686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22CE3" w14:textId="008F484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5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0E8EA" w14:textId="59D2CF5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1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43ACA" w14:textId="0401167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032CC" w14:textId="52A86E9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EB7F70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86ADBB" w14:textId="1237B21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3B4E1" w14:textId="2122C6F4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RNR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FEDC54" w14:textId="363FBDE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68463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4C06" w14:textId="5D6280E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6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0C3CED" w14:textId="2344973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A1328" w14:textId="0A56FBD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DD52D" w14:textId="6C4AD8F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EF9F87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8F379" w14:textId="5166A98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15754" w14:textId="14CABF4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TNFAIP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FA59" w14:textId="72CD54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37007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3F117" w14:textId="3584859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4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4C124" w14:textId="683256A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26E59" w14:textId="5B9391E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0383A" w14:textId="049BEFA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D3DA1B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6E6EF" w14:textId="1BEF080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658BB" w14:textId="673BF70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T-RNR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6EC15" w14:textId="445BEA5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717268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B95B5" w14:textId="191087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7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AFD72" w14:textId="2B3FE4A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0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9DD32" w14:textId="69B6D28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57BEC1" w14:textId="73B790F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0BC74E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7661E" w14:textId="4AE19E7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568AF" w14:textId="50E0999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NFKBI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DEEF7" w14:textId="3BBA720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482980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5816D" w14:textId="120E7F8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30AA4" w14:textId="6FF3B2B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0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5BF977" w14:textId="0C7B899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E1370" w14:textId="1441E5A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5E762C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2CA2C" w14:textId="66A71D2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C2D15A" w14:textId="42139A8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CXCL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63B99" w14:textId="0493110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92478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8FE27" w14:textId="7D178C3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8AE008" w14:textId="47DB529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4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15FC9" w14:textId="5325F48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84636F" w14:textId="4EB8EED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195C58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FCACD" w14:textId="786B5E3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0401B9" w14:textId="7F24816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MMP1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C2FBBC" w14:textId="34630FB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236151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4039DC" w14:textId="6987DE7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8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F8693D" w14:textId="6CD4766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1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A2B77" w14:textId="6768121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925A10" w14:textId="28F5673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7EBFC4DC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A3AFB0" w14:textId="5107368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7B420" w14:textId="25D2F99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PNRC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60A84" w14:textId="1670C2F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029839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E2A18" w14:textId="715F888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11A0C7" w14:textId="4EE2DEA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5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1C5C3" w14:textId="588B021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1CB105" w14:textId="300947E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0649F7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4C3C9F" w14:textId="160161E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84D8" w14:textId="149E17E2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NLRP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B0739" w14:textId="73DA050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79549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0C463" w14:textId="09104B9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3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AEA06" w14:textId="2AD0BCD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40BCC5" w14:textId="1F9C1C9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6D48B" w14:textId="48DF5DE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01A46FA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52F77C" w14:textId="1C79A51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D0F22" w14:textId="768E7D2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NFKBIZ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A894E" w14:textId="4F8D4D4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6750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25C37" w14:textId="4312F5F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4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86C85" w14:textId="06B7F10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7E92E" w14:textId="4354257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972C2" w14:textId="097A290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1B43DA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7B64D" w14:textId="5143175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97A64" w14:textId="4BDF161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ZFAND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B9470A" w14:textId="676C47E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1037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71617" w14:textId="3D2F01E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472075" w14:textId="71BFB71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3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B519DE" w14:textId="2061AF0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E5308" w14:textId="2AA7A43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4073032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F4DB" w14:textId="0ED991B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6FB0" w14:textId="77D10EC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TP5F1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CB5FD" w14:textId="21E0D3D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83732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E78E9" w14:textId="278950F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1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5FDC" w14:textId="7DABAEA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7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72CE6" w14:textId="0505BAF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F25350" w14:textId="2D3EEE1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A3F004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B3DE0" w14:textId="7B1BDDE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1A41A" w14:textId="1178267E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VEGF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3850" w14:textId="6C6A506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791931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A17C0" w14:textId="744BC44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ED8D" w14:textId="4C859DE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2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296A" w14:textId="7B2FF7C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5.22675444424901e-315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E4B6A1" w14:textId="575E642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1.28102524674099e-310</w:t>
            </w:r>
          </w:p>
        </w:tc>
      </w:tr>
      <w:tr w:rsidR="004372BE" w:rsidRPr="004372BE" w14:paraId="6E9C5B0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7CC26" w14:textId="7A9BCF5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5FB116" w14:textId="0AA48B0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96651" w14:textId="18506EA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607241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71CA7" w14:textId="449017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6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2E373" w14:textId="4A58656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6FC6" w14:textId="0165382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8ACDD" w14:textId="6CF36AE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DB4BDA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51957" w14:textId="7B7FEF0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E245" w14:textId="556F680A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YB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4A255E" w14:textId="7C7B743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83957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8858BE" w14:textId="3489A55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5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169CF" w14:textId="640FE68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4FC8B" w14:textId="50F430D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59523D" w14:textId="66A6E79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126E1E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68AC53" w14:textId="75DA15C0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7C311" w14:textId="6068DB0B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RACK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357FE" w14:textId="1C80DD8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843701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6591" w14:textId="5373C3A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C51A7" w14:textId="1D3DDACE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555BF" w14:textId="3BA72E5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777AD" w14:textId="7A357348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087111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4C9DA" w14:textId="2E774C2D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0890F" w14:textId="1C4F69B3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ZNF33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6EEA0" w14:textId="09077C7C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08091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D325D" w14:textId="3E4C4B5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1E325" w14:textId="5675829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23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3AF40" w14:textId="0C9AF704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86F58E" w14:textId="7DB619C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1441977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6B7191" w14:textId="7AAB361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F0AA47" w14:textId="1081DBB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DMXL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C1677F" w14:textId="1C71D86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36809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C36CD" w14:textId="037A3F96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0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F0AC5" w14:textId="2C39EAD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1F88" w14:textId="5A6B81DD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7F508A" w14:textId="692B9EF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90ADCB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86D4" w14:textId="6C79D435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95DDD" w14:textId="5732753F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FN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2C1E0" w14:textId="44F9FC3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.372046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47902" w14:textId="33C515AA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92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2F1E8" w14:textId="7633AAB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5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72341" w14:textId="23C4FCBF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604383" w14:textId="26B30C30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6033263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FBBD47" w14:textId="6D5E6F68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922D0" w14:textId="1AB0FE89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DAM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94D1F" w14:textId="093CAA7B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92522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063A6" w14:textId="77520AE1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41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AB926C" w14:textId="1F3C5A0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8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D1F23" w14:textId="35A00D2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05CC1" w14:textId="12272435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54393B2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3E209F" w14:textId="06DC3241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IL1B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76322C" w14:textId="0683244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>ATP5MC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FCDF3" w14:textId="34F2BD22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624523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CC8CF" w14:textId="66ACEC9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5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F06579" w14:textId="00C45E3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14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71963F" w14:textId="4427A8C3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DB519" w14:textId="5A226889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0.0000000 </w:t>
            </w:r>
          </w:p>
        </w:tc>
      </w:tr>
      <w:tr w:rsidR="004372BE" w:rsidRPr="004372BE" w14:paraId="39E4B98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EE0B09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A38B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I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E227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70469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CF76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67C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4A37A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6F2F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22EF86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DBC1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16A976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FD02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30287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27D6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E0D81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DD83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EDBB1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EBF6101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FD9211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D9648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F34EE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1795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272AB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9F9CA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4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9A68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859C0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4A64547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F9407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C3FD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9B320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3806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B965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23EA0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6585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7480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1EE37CE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6487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6235D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8EFD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53030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610C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E7DE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41F2E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110B1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387BCA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3A593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E7E6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D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34DC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45343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C369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16400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7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22C5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C1ED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207AB0E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5E16E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A0B45D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3452F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66953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5EA47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D85CE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718E9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8344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46712AE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E18CB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F6F6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C12A4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908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0468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1D92B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3286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2367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6D7825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88DE46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C42042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16757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676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A643B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81389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0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4187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0CA9B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733DAF9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AFE134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F5811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P3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2454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34597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8FBC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10D21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58CEC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010C3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C0AEB5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85C3A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B0372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41EB8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18057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571A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153AB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7ADA7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1C12D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18E35FC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F3358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A7755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A0BD3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68083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86B4F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8B84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2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233CA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A0AF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133368C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F0C8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11ED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NM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39F37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9692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E7E7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576D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2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2CDC2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70AB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10A06567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645D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357B9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793AA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6061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B3E4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220DE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7D23E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7107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2E02C190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ED9BC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D3FFC6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D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08402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8046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91B6F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24EE4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D7189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D7A5D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7F186C4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88695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DFD0B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575E2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184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C44EF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17490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97AD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C985A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1E777A8D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FF6E48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6B5D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MN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EBED3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04849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7989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1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4C0D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49C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CA0D9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175610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A524E6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8575C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05290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96354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4503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7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6BAF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6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BFF6F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23C0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E97C5C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1777B8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8C08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E00B6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61884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19BE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7871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B6A62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11A29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B97480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8A9F2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PR1+ 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09A3A5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QC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D7B53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1359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4F519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94B6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7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E42B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295B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52B849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62087A9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12DE4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4A795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3.136581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CEB1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72F8C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BF42E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6C33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B048C1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89B758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4B90CC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FEB64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912319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2B4C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5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E15F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DEFF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0A950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3B89D516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7EC73D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AE3F2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2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C79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79835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8AE3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4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8F9E0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AEB25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FD4D4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3EB78FF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C08D5A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FB7FCD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B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62A79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810222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4876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2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8B46B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23F13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E9503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77409A6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B013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09CEC7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4E8C8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75774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72B20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7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25525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36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5E27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D2AD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B035B3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70FCCD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9EF6B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1X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CF90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6466508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9A039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5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87A7D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6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EDEF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C66E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2AA0BC95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D03861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FDFF2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0F006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5333374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8E95A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7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1010C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610F8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9D17A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4E1F26F9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6F56F9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88D2A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IN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FC3DB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815889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8EE9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3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732E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9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8023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FA947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D17FD3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26F4B4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86537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5orf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3DC1C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410666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406B59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2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63370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1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4317E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9E02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E9D2168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A4620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13256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4D8B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364699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69FB2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9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4125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8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1001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FCE2F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BFC4483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78BCA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5AABA3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74B3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72297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8DE70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6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E5EF0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51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0F0CE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E9FF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7AD7E5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37B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B0726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22A9D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231344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AB30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9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134BDE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5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52573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E7E0F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4E41E12F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525C0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161589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4F9F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70878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5B37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333E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DC215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774A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019A8C6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8B7B7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5CDA0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25CDC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566526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54602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51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FA753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34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6EA04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07CEEF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782A9BAB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0A1721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260530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1CA4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41381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D9109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4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5D70E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6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1A83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F617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562FFED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EAFB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D5C67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6E9E41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29085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9FE5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60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5F9B4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68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D427A3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01914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1AD67C2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4FEC47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280A6E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1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24DF0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157637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BCFF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9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B58C0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57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9877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5FA0E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6B6FC434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725824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C2EAD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I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877546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1067301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AAA6A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6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586FE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3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C926F8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E8A0D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3A0D637E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6E624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77D89C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HA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BD90D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674245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B7754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8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DB3E5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02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7B44FC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126DD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  <w:tr w:rsidR="004372BE" w:rsidRPr="004372BE" w14:paraId="48C8360A" w14:textId="77777777" w:rsidTr="004372BE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76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EB90F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+ Mo-Mp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FE3795" w14:textId="77777777" w:rsidR="004372BE" w:rsidRPr="004372BE" w:rsidRDefault="004372BE" w:rsidP="004372B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A745B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540682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B522D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30000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AFC857B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400000 </w:t>
            </w:r>
          </w:p>
        </w:tc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998032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D7E710" w14:textId="77777777" w:rsidR="004372BE" w:rsidRPr="004372BE" w:rsidRDefault="004372BE" w:rsidP="004372B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372B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00000 </w:t>
            </w:r>
          </w:p>
        </w:tc>
      </w:tr>
    </w:tbl>
    <w:p w14:paraId="76F654D4" w14:textId="77777777" w:rsidR="004F4892" w:rsidRPr="004372BE" w:rsidRDefault="004F4892" w:rsidP="004F4892">
      <w:pPr>
        <w:rPr>
          <w:rFonts w:ascii="Times New Roman" w:hAnsi="Times New Roman" w:cs="Times New Roman"/>
        </w:rPr>
      </w:pPr>
    </w:p>
    <w:p w14:paraId="21C9DB15" w14:textId="57E67EF5" w:rsidR="007E2D05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 xml:space="preserve">EC: </w:t>
      </w:r>
      <w:r w:rsidRPr="004372BE">
        <w:rPr>
          <w:rFonts w:ascii="Times New Roman" w:hAnsi="Times New Roman" w:cs="Times New Roman"/>
        </w:rPr>
        <w:t>endothelial cell</w:t>
      </w:r>
    </w:p>
    <w:p w14:paraId="15AB58EC" w14:textId="6495931D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cluster:</w:t>
      </w:r>
      <w:r w:rsidRPr="003C293E">
        <w:rPr>
          <w:rFonts w:ascii="Times New Roman" w:hAnsi="Times New Roman" w:cs="Times New Roman"/>
        </w:rPr>
        <w:t xml:space="preserve"> </w:t>
      </w:r>
      <w:r w:rsidR="003C293E" w:rsidRPr="003C293E">
        <w:rPr>
          <w:rFonts w:ascii="Times New Roman" w:hAnsi="Times New Roman" w:cs="Times New Roman" w:hint="eastAsia"/>
        </w:rPr>
        <w:t>annotation</w:t>
      </w:r>
      <w:r w:rsidRPr="004372BE">
        <w:rPr>
          <w:rFonts w:ascii="Times New Roman" w:hAnsi="Times New Roman" w:cs="Times New Roman"/>
        </w:rPr>
        <w:t xml:space="preserve"> corresponding to cluster</w:t>
      </w:r>
    </w:p>
    <w:p w14:paraId="697F06CF" w14:textId="1FC3DAC1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 xml:space="preserve">gene: </w:t>
      </w:r>
      <w:r w:rsidRPr="004372BE">
        <w:rPr>
          <w:rFonts w:ascii="Times New Roman" w:hAnsi="Times New Roman" w:cs="Times New Roman"/>
        </w:rPr>
        <w:t xml:space="preserve">gene </w:t>
      </w:r>
      <w:r w:rsidR="007E2D05" w:rsidRPr="004372BE">
        <w:rPr>
          <w:rFonts w:ascii="Times New Roman" w:hAnsi="Times New Roman" w:cs="Times New Roman"/>
        </w:rPr>
        <w:t>symbol</w:t>
      </w:r>
    </w:p>
    <w:p w14:paraId="18DC69C6" w14:textId="0BCCA015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avg_logFC:</w:t>
      </w:r>
      <w:r w:rsidRPr="004372BE">
        <w:rPr>
          <w:rFonts w:ascii="Times New Roman" w:hAnsi="Times New Roman" w:cs="Times New Roman"/>
        </w:rPr>
        <w:t xml:space="preserve"> average log2 fold change. Positive values indicate that the gene is more highly expressed in the cluster.</w:t>
      </w:r>
    </w:p>
    <w:p w14:paraId="5AD2932A" w14:textId="77777777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pct.1:</w:t>
      </w:r>
      <w:r w:rsidRPr="004372BE">
        <w:rPr>
          <w:rFonts w:ascii="Times New Roman" w:hAnsi="Times New Roman" w:cs="Times New Roman"/>
        </w:rPr>
        <w:t xml:space="preserve"> The percentage of cells where the gene is detected in the cluster</w:t>
      </w:r>
    </w:p>
    <w:p w14:paraId="5B64A1F9" w14:textId="77777777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pct.2:</w:t>
      </w:r>
      <w:r w:rsidRPr="004372BE">
        <w:rPr>
          <w:rFonts w:ascii="Times New Roman" w:hAnsi="Times New Roman" w:cs="Times New Roman"/>
        </w:rPr>
        <w:t xml:space="preserve"> The percentage of cells where the gene is detected on average in the other clusters</w:t>
      </w:r>
    </w:p>
    <w:p w14:paraId="3EA6C6FE" w14:textId="77777777" w:rsidR="004F4892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p_val:</w:t>
      </w:r>
      <w:r w:rsidRPr="004372BE">
        <w:rPr>
          <w:rFonts w:ascii="Times New Roman" w:hAnsi="Times New Roman" w:cs="Times New Roman"/>
        </w:rPr>
        <w:t xml:space="preserve"> p-value not adjusted for multiple test correction</w:t>
      </w:r>
    </w:p>
    <w:p w14:paraId="79657A20" w14:textId="652249A4" w:rsidR="009E6B43" w:rsidRPr="004372BE" w:rsidRDefault="004F4892" w:rsidP="004F4892">
      <w:pPr>
        <w:rPr>
          <w:rFonts w:ascii="Times New Roman" w:hAnsi="Times New Roman" w:cs="Times New Roman"/>
        </w:rPr>
      </w:pPr>
      <w:r w:rsidRPr="004372BE">
        <w:rPr>
          <w:rFonts w:ascii="Times New Roman" w:hAnsi="Times New Roman" w:cs="Times New Roman"/>
          <w:b/>
          <w:bCs/>
        </w:rPr>
        <w:t>p_val_adj:</w:t>
      </w:r>
      <w:r w:rsidRPr="004372BE">
        <w:rPr>
          <w:rFonts w:ascii="Times New Roman" w:hAnsi="Times New Roman" w:cs="Times New Roman"/>
        </w:rPr>
        <w:t xml:space="preserve"> Adjusted p-value, based on bonferroni correction using all genes in the dataset, used to determine</w:t>
      </w:r>
      <w:r w:rsidR="007E2D05" w:rsidRPr="004372BE">
        <w:rPr>
          <w:rFonts w:ascii="Times New Roman" w:hAnsi="Times New Roman" w:cs="Times New Roman"/>
        </w:rPr>
        <w:t xml:space="preserve"> </w:t>
      </w:r>
      <w:r w:rsidRPr="004372BE">
        <w:rPr>
          <w:rFonts w:ascii="Times New Roman" w:hAnsi="Times New Roman" w:cs="Times New Roman"/>
        </w:rPr>
        <w:t>significance</w:t>
      </w:r>
    </w:p>
    <w:sectPr w:rsidR="009E6B43" w:rsidRPr="004372BE" w:rsidSect="00735F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C44E0" w14:textId="77777777" w:rsidR="003B7D0D" w:rsidRDefault="003B7D0D" w:rsidP="00CA559D">
      <w:r>
        <w:separator/>
      </w:r>
    </w:p>
  </w:endnote>
  <w:endnote w:type="continuationSeparator" w:id="0">
    <w:p w14:paraId="0185EC01" w14:textId="77777777" w:rsidR="003B7D0D" w:rsidRDefault="003B7D0D" w:rsidP="00CA55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ABC95F" w14:textId="77777777" w:rsidR="003B7D0D" w:rsidRDefault="003B7D0D" w:rsidP="00CA559D">
      <w:r>
        <w:separator/>
      </w:r>
    </w:p>
  </w:footnote>
  <w:footnote w:type="continuationSeparator" w:id="0">
    <w:p w14:paraId="2E145010" w14:textId="77777777" w:rsidR="003B7D0D" w:rsidRDefault="003B7D0D" w:rsidP="00CA55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F3E"/>
    <w:rsid w:val="000769E2"/>
    <w:rsid w:val="000B6430"/>
    <w:rsid w:val="00256483"/>
    <w:rsid w:val="003318E3"/>
    <w:rsid w:val="003B7D0D"/>
    <w:rsid w:val="003C293E"/>
    <w:rsid w:val="004372BE"/>
    <w:rsid w:val="004F4892"/>
    <w:rsid w:val="00642303"/>
    <w:rsid w:val="00692FED"/>
    <w:rsid w:val="00730036"/>
    <w:rsid w:val="00735F6E"/>
    <w:rsid w:val="007E2D05"/>
    <w:rsid w:val="007F0267"/>
    <w:rsid w:val="008E77A4"/>
    <w:rsid w:val="008F6CE5"/>
    <w:rsid w:val="00907F3E"/>
    <w:rsid w:val="009E6B43"/>
    <w:rsid w:val="00A361C1"/>
    <w:rsid w:val="00AB1A4E"/>
    <w:rsid w:val="00AF570A"/>
    <w:rsid w:val="00BD6967"/>
    <w:rsid w:val="00CA559D"/>
    <w:rsid w:val="00D74248"/>
    <w:rsid w:val="00DE3246"/>
    <w:rsid w:val="00E029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23DFF9"/>
  <w15:chartTrackingRefBased/>
  <w15:docId w15:val="{3F552042-E923-48C4-AF52-466F75471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6B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55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A559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A55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A55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93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3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7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5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9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75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9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8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1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50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5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1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9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68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1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3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0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7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79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2300</Words>
  <Characters>13112</Characters>
  <Application>Microsoft Office Word</Application>
  <DocSecurity>0</DocSecurity>
  <Lines>109</Lines>
  <Paragraphs>30</Paragraphs>
  <ScaleCrop>false</ScaleCrop>
  <Company/>
  <LinksUpToDate>false</LinksUpToDate>
  <CharactersWithSpaces>1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玄韬</dc:creator>
  <cp:keywords/>
  <dc:description/>
  <cp:lastModifiedBy>玄韬 胡</cp:lastModifiedBy>
  <cp:revision>6</cp:revision>
  <dcterms:created xsi:type="dcterms:W3CDTF">2023-04-08T09:44:00Z</dcterms:created>
  <dcterms:modified xsi:type="dcterms:W3CDTF">2023-08-08T13:12:00Z</dcterms:modified>
</cp:coreProperties>
</file>